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1F7" w:rsidRPr="00071D00" w:rsidRDefault="007735C4" w:rsidP="007735C4">
      <w:pPr>
        <w:rPr>
          <w:lang w:val="en-US"/>
        </w:rPr>
      </w:pPr>
      <w:r w:rsidRPr="00071D00">
        <w:rPr>
          <w:lang w:val="en-US"/>
        </w:rPr>
        <w:t xml:space="preserve">Supplementary data. List of mammals infected by </w:t>
      </w:r>
      <w:r w:rsidRPr="00071D00">
        <w:rPr>
          <w:i/>
          <w:lang w:val="en-US"/>
        </w:rPr>
        <w:t>Trypanosoma cruzi</w:t>
      </w:r>
      <w:r w:rsidRPr="00071D00">
        <w:rPr>
          <w:lang w:val="en-US"/>
        </w:rPr>
        <w:t xml:space="preserve"> and </w:t>
      </w:r>
      <w:r w:rsidRPr="00071D00">
        <w:rPr>
          <w:i/>
          <w:lang w:val="en-US"/>
        </w:rPr>
        <w:t>Leishmania</w:t>
      </w:r>
      <w:r w:rsidRPr="00071D00">
        <w:rPr>
          <w:lang w:val="en-US"/>
        </w:rPr>
        <w:t xml:space="preserve"> sp.,</w:t>
      </w:r>
      <w:bookmarkStart w:id="0" w:name="_GoBack"/>
      <w:bookmarkEnd w:id="0"/>
      <w:r w:rsidRPr="00071D00">
        <w:rPr>
          <w:lang w:val="en-US"/>
        </w:rPr>
        <w:t xml:space="preserve"> characteristics and quantitative real-time PCR (qPCR) results at the Brasília Zoo.</w:t>
      </w:r>
    </w:p>
    <w:tbl>
      <w:tblPr>
        <w:tblW w:w="9923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3275"/>
        <w:gridCol w:w="1653"/>
        <w:gridCol w:w="993"/>
        <w:gridCol w:w="1167"/>
      </w:tblGrid>
      <w:tr w:rsidR="000E0684" w:rsidRPr="000E0684" w:rsidTr="00071D00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84" w:rsidRPr="00071D00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0684" w:rsidRPr="00071D00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0684" w:rsidRPr="00071D00" w:rsidRDefault="000E0684" w:rsidP="000E0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qPCR result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igin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0684" w:rsidRPr="00071D00" w:rsidRDefault="000E0684" w:rsidP="000E06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D00">
              <w:rPr>
                <w:rFonts w:ascii="Times New Roman" w:hAnsi="Times New Roman" w:cs="Times New Roman"/>
                <w:lang w:val="en-US"/>
              </w:rPr>
              <w:t>Month and year of birth or arrival at Zo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0E0684">
              <w:rPr>
                <w:rFonts w:ascii="Times New Roman" w:eastAsia="Times New Roman" w:hAnsi="Times New Roman" w:cs="Times New Roman"/>
                <w:i/>
              </w:rPr>
              <w:t>T. cruzi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0E0684">
              <w:rPr>
                <w:rFonts w:ascii="Times New Roman" w:eastAsia="Times New Roman" w:hAnsi="Times New Roman" w:cs="Times New Roman"/>
                <w:i/>
              </w:rPr>
              <w:t>Leishmania</w:t>
            </w:r>
          </w:p>
        </w:tc>
      </w:tr>
      <w:tr w:rsidR="000E0684" w:rsidRPr="000E0684" w:rsidTr="00071D00">
        <w:trPr>
          <w:trHeight w:val="1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yon brachyur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Brasília Zoo</w:t>
            </w:r>
            <w:r w:rsidRPr="000E06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ly 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yon brachyur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Brasília Zo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ly 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yon brachyur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Brasília Zo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ly 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yon brachyur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n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 data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yon brachyur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n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March 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6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emarctos ornat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Sapucaia do Sul Zoo – R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cyon cancrivoro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n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ly 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ma concolo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n - IBAMA – G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ctober 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tra longicaudi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n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eothos venatic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n - IBAMA – P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August 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opardus colocolo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n - IBAM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ne 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opardus colocolo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Wil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vember 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ua nasu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at Brasília Zo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opardus tigrin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Wil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ly 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ua nasu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n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calopex vetul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n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vember 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ua nasu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Wild </w:t>
            </w:r>
            <w:r w:rsidR="00071D00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rn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thera onc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71D00" w:rsidRDefault="00071D00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  <w:r w:rsidR="000E0684"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t</w:t>
            </w:r>
            <w:r w:rsidR="000E0684"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Z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o</w:t>
            </w:r>
            <w:r w:rsidR="000E0684"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lvador </w:t>
            </w: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ly 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docyon tho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ne 2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ua nasu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Wild Born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ua nasu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Brasília Zo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calopex vetul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Brasília Zo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August 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yon brachyur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 data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ma yagouaroundi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71D00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n at B</w:t>
            </w:r>
            <w:r w:rsidR="00071D00"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ru Zoo</w:t>
            </w:r>
            <w:r w:rsidR="00071D00" w:rsidRPr="00071D00">
              <w:rPr>
                <w:lang w:val="en-US"/>
              </w:rPr>
              <w:t xml:space="preserve"> </w:t>
            </w:r>
            <w:r w:rsidR="00071D00"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="00071D00"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71D00" w:rsidRPr="00071D00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vember 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tra longicaudi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 data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pirus terrestri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anuary 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andua tetradacty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December 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mecophaga tridacty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Brasília Zo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anuary 2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ontopithecus chrysomela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71D00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orn at </w:t>
            </w:r>
            <w:r w:rsidR="00071D00"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ão Paulo Zoo</w:t>
            </w: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71D00"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– </w:t>
            </w: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anuary 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yrmecophaga tridacty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Brasilia Zo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ly 2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mecophaga tridacty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April 2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mecophaga tridacty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71D00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orn at </w:t>
            </w:r>
            <w:r w:rsidR="00071D00"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iania Zoo</w:t>
            </w: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– G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mecophaga tridacty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Brasília Zo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mecophaga tridacty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A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May 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ontopithecus chrysomela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71D00" w:rsidRDefault="00071D00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n at São Paulo Zoo – S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vember 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71D00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ontopithecus chrysomela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D00" w:rsidRPr="00071D00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n at São Paulo Zoo – S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vember 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71D00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ontopithecus chrysomela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D00" w:rsidRPr="00071D00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n at São Paulo Zoo – S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vember 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71D00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ontopithecus chrysomela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D00" w:rsidRPr="00071D00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n at São Paulo Zoo – S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vember 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D00" w:rsidRPr="000E0684" w:rsidRDefault="00071D00" w:rsidP="00071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6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Saguinus nige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71D00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n at Ararajuba Ipê – M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ctober 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otus nigricep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Brasília Zo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anuary 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bus albifron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A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ly 2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6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gothrix can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71D00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D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n at Ararajuba Ipê – M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ly 2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eles marginat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June 1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guinus nige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P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otus nigricep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- A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September 2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otus nigricep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October 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gothrix can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A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May 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gothrix can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A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May 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guinus bicolo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A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August 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E068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ropotes satana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P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August 2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otus nigricep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Born at Brasília Zo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vember 2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yon brachyuru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April 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opardus pardali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A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May 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mecophaga tridacty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D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E0684">
              <w:rPr>
                <w:rFonts w:ascii="Times New Roman" w:eastAsia="Times New Roman" w:hAnsi="Times New Roman" w:cs="Times New Roman"/>
                <w:color w:val="000000"/>
              </w:rPr>
              <w:t>No data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E0684" w:rsidRPr="000E0684" w:rsidTr="00071D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mecophaga tridactyla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 born</w:t>
            </w:r>
            <w:r w:rsidRPr="000E0684">
              <w:rPr>
                <w:rFonts w:ascii="Times New Roman" w:eastAsia="Times New Roman" w:hAnsi="Times New Roman" w:cs="Times New Roman"/>
                <w:color w:val="000000"/>
              </w:rPr>
              <w:t xml:space="preserve"> - IBAMA – M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December 2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0684" w:rsidRPr="000E0684" w:rsidRDefault="000E0684" w:rsidP="000E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068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</w:tbl>
    <w:p w:rsidR="000E0684" w:rsidRDefault="000E0684" w:rsidP="000E0684">
      <w:r>
        <w:t>IBAMA Instituto Brasileiro do Meio Ambiente e Recursos Renováveis. Brazilian states: AC Acre, AM Amazonas, BA Bahia, DF Distrito Federal, GO Goiás, MA Maranhão, MG Minas Gerais, PA Pará, SP São Paulo</w:t>
      </w:r>
    </w:p>
    <w:p w:rsidR="000E0684" w:rsidRDefault="000E0684"/>
    <w:p w:rsidR="007735C4" w:rsidRDefault="007735C4"/>
    <w:p w:rsidR="000E0684" w:rsidRDefault="000E0684"/>
    <w:p w:rsidR="000E0684" w:rsidRDefault="000E0684"/>
    <w:p w:rsidR="000E0684" w:rsidRDefault="000E0684"/>
    <w:p w:rsidR="000E0684" w:rsidRDefault="000E0684"/>
    <w:p w:rsidR="000E0684" w:rsidRDefault="000E0684"/>
    <w:p w:rsidR="000E0684" w:rsidRDefault="000E0684"/>
    <w:p w:rsidR="000E0684" w:rsidRDefault="000E0684"/>
    <w:p w:rsidR="000E0684" w:rsidRDefault="000E0684"/>
    <w:p w:rsidR="000E0684" w:rsidRDefault="000E0684"/>
    <w:p w:rsidR="000E0684" w:rsidRDefault="000E0684"/>
    <w:p w:rsidR="000E0684" w:rsidRDefault="000E0684"/>
    <w:p w:rsidR="007735C4" w:rsidRDefault="007735C4"/>
    <w:p w:rsidR="007735C4" w:rsidRPr="00071D00" w:rsidRDefault="007735C4">
      <w:pPr>
        <w:rPr>
          <w:lang w:val="en-US"/>
        </w:rPr>
      </w:pPr>
      <w:r w:rsidRPr="00071D00">
        <w:rPr>
          <w:lang w:val="en-US"/>
        </w:rPr>
        <w:lastRenderedPageBreak/>
        <w:t xml:space="preserve">Supplementary data. </w:t>
      </w:r>
      <w:r w:rsidR="000E0684" w:rsidRPr="00071D00">
        <w:rPr>
          <w:lang w:val="en-US"/>
        </w:rPr>
        <w:t>Number</w:t>
      </w:r>
      <w:r w:rsidRPr="00071D00">
        <w:rPr>
          <w:lang w:val="en-US"/>
        </w:rPr>
        <w:t xml:space="preserve"> of sandflies </w:t>
      </w:r>
      <w:r w:rsidR="000E0684" w:rsidRPr="00071D00">
        <w:rPr>
          <w:lang w:val="en-US"/>
        </w:rPr>
        <w:t>captured</w:t>
      </w:r>
      <w:r w:rsidRPr="00071D00">
        <w:rPr>
          <w:lang w:val="en-US"/>
        </w:rPr>
        <w:t xml:space="preserve"> at the Brasília Zoo</w:t>
      </w:r>
      <w:r w:rsidR="000E0684" w:rsidRPr="00071D00">
        <w:rPr>
          <w:lang w:val="en-US"/>
        </w:rPr>
        <w:t>: location</w:t>
      </w:r>
      <w:r w:rsidRPr="00071D00">
        <w:rPr>
          <w:lang w:val="en-US"/>
        </w:rPr>
        <w:t xml:space="preserve">, </w:t>
      </w:r>
      <w:r w:rsidR="004B29A5" w:rsidRPr="00071D00">
        <w:rPr>
          <w:lang w:val="en-US"/>
        </w:rPr>
        <w:t xml:space="preserve">sex, type of trap (HP or Shannon), </w:t>
      </w:r>
      <w:r w:rsidR="00A735BA" w:rsidRPr="00071D00">
        <w:rPr>
          <w:lang w:val="en-US"/>
        </w:rPr>
        <w:t xml:space="preserve">species, </w:t>
      </w:r>
      <w:r w:rsidRPr="00071D00">
        <w:rPr>
          <w:lang w:val="en-US"/>
        </w:rPr>
        <w:t>year, month of sampling</w:t>
      </w:r>
      <w:r w:rsidR="004B29A5" w:rsidRPr="00071D00">
        <w:rPr>
          <w:lang w:val="en-US"/>
        </w:rPr>
        <w:t>.</w:t>
      </w:r>
    </w:p>
    <w:tbl>
      <w:tblPr>
        <w:tblW w:w="11198" w:type="dxa"/>
        <w:tblInd w:w="-13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969"/>
        <w:gridCol w:w="635"/>
        <w:gridCol w:w="981"/>
        <w:gridCol w:w="1062"/>
        <w:gridCol w:w="2306"/>
        <w:gridCol w:w="2409"/>
      </w:tblGrid>
      <w:tr w:rsidR="004C1FE9" w:rsidRPr="007E54A8" w:rsidTr="004C1FE9">
        <w:trPr>
          <w:trHeight w:val="33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 xml:space="preserve">Location (mammals’ </w:t>
            </w:r>
            <w:proofErr w:type="gramStart"/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unit)</w:t>
            </w:r>
            <w:r w:rsidRPr="007E54A8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Femal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Mal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HP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Shannon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Month/Year</w:t>
            </w:r>
          </w:p>
        </w:tc>
      </w:tr>
      <w:tr w:rsidR="004C1FE9" w:rsidRPr="007E54A8" w:rsidTr="004C1FE9">
        <w:trPr>
          <w:trHeight w:val="33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12 (primates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4C1FE9" w:rsidRPr="004C1FE9" w:rsidRDefault="004C1FE9" w:rsidP="00AE13A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 w:rsidRPr="004C1FE9">
              <w:rPr>
                <w:rFonts w:ascii="Arial" w:hAnsi="Arial" w:cs="Arial"/>
                <w:iCs/>
              </w:rPr>
              <w:t>0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Arial" w:hAnsi="Arial" w:cs="Arial"/>
                <w:i/>
                <w:iCs/>
              </w:rPr>
              <w:t>Evandromyia sallesi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September 2016</w:t>
            </w:r>
          </w:p>
        </w:tc>
      </w:tr>
      <w:tr w:rsidR="004C1FE9" w:rsidRPr="007E54A8" w:rsidTr="004C1FE9">
        <w:trPr>
          <w:trHeight w:val="330"/>
        </w:trPr>
        <w:tc>
          <w:tcPr>
            <w:tcW w:w="2836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13 (primates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062" w:type="dxa"/>
          </w:tcPr>
          <w:p w:rsidR="004C1FE9" w:rsidRPr="004C1FE9" w:rsidRDefault="004C1FE9" w:rsidP="00AE13A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 w:rsidRPr="004C1FE9">
              <w:rPr>
                <w:rFonts w:ascii="Arial" w:hAnsi="Arial" w:cs="Arial"/>
                <w:iCs/>
              </w:rPr>
              <w:t>0</w:t>
            </w:r>
          </w:p>
        </w:tc>
        <w:tc>
          <w:tcPr>
            <w:tcW w:w="2306" w:type="dxa"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Arial" w:hAnsi="Arial" w:cs="Arial"/>
                <w:i/>
                <w:iCs/>
              </w:rPr>
              <w:t>Nyssomyia whitmani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September 2016</w:t>
            </w:r>
          </w:p>
        </w:tc>
      </w:tr>
      <w:tr w:rsidR="004C1FE9" w:rsidRPr="007E54A8" w:rsidTr="004C1FE9">
        <w:trPr>
          <w:trHeight w:val="330"/>
        </w:trPr>
        <w:tc>
          <w:tcPr>
            <w:tcW w:w="2836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14 (maned wolf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1062" w:type="dxa"/>
          </w:tcPr>
          <w:p w:rsidR="004C1FE9" w:rsidRPr="004C1FE9" w:rsidRDefault="004C1FE9" w:rsidP="00AE13A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0</w:t>
            </w:r>
          </w:p>
        </w:tc>
        <w:tc>
          <w:tcPr>
            <w:tcW w:w="2306" w:type="dxa"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Arial" w:hAnsi="Arial" w:cs="Arial"/>
                <w:i/>
                <w:iCs/>
              </w:rPr>
              <w:t>Nyssomyia whitmani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September 2016</w:t>
            </w:r>
          </w:p>
        </w:tc>
      </w:tr>
      <w:tr w:rsidR="004C1FE9" w:rsidRPr="007E54A8" w:rsidTr="004C1FE9">
        <w:trPr>
          <w:trHeight w:val="330"/>
        </w:trPr>
        <w:tc>
          <w:tcPr>
            <w:tcW w:w="2836" w:type="dxa"/>
            <w:shd w:val="clear" w:color="auto" w:fill="auto"/>
            <w:vAlign w:val="center"/>
          </w:tcPr>
          <w:p w:rsidR="004C1FE9" w:rsidRPr="007E54A8" w:rsidRDefault="004C1FE9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15</w:t>
            </w:r>
            <w:r w:rsidRPr="007E54A8">
              <w:t xml:space="preserve"> (lowland tapir)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062" w:type="dxa"/>
          </w:tcPr>
          <w:p w:rsidR="004C1FE9" w:rsidRPr="004C1FE9" w:rsidRDefault="004C1FE9" w:rsidP="00AE13A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0</w:t>
            </w:r>
          </w:p>
        </w:tc>
        <w:tc>
          <w:tcPr>
            <w:tcW w:w="2306" w:type="dxa"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7E54A8">
              <w:rPr>
                <w:rFonts w:ascii="Arial" w:hAnsi="Arial" w:cs="Arial"/>
                <w:i/>
                <w:iCs/>
              </w:rPr>
              <w:t>Nyssomyia whitmani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September 2016</w:t>
            </w:r>
          </w:p>
        </w:tc>
      </w:tr>
      <w:tr w:rsidR="004C1FE9" w:rsidRPr="007E54A8" w:rsidTr="004C1FE9">
        <w:trPr>
          <w:trHeight w:val="330"/>
        </w:trPr>
        <w:tc>
          <w:tcPr>
            <w:tcW w:w="2836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16(crab-eating fox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062" w:type="dxa"/>
          </w:tcPr>
          <w:p w:rsidR="004C1FE9" w:rsidRPr="004C1FE9" w:rsidRDefault="004B29A5" w:rsidP="00AE13A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0</w:t>
            </w:r>
          </w:p>
        </w:tc>
        <w:tc>
          <w:tcPr>
            <w:tcW w:w="2306" w:type="dxa"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Arial" w:hAnsi="Arial" w:cs="Arial"/>
                <w:i/>
                <w:iCs/>
              </w:rPr>
              <w:t>Nyssomyia whitmani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4C1FE9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November</w:t>
            </w:r>
            <w:r w:rsidR="004C1FE9" w:rsidRPr="007E54A8">
              <w:rPr>
                <w:rFonts w:ascii="Calibri" w:eastAsia="Times New Roman" w:hAnsi="Calibri" w:cs="Calibri"/>
                <w:sz w:val="24"/>
                <w:szCs w:val="24"/>
              </w:rPr>
              <w:t xml:space="preserve"> 2016</w:t>
            </w:r>
          </w:p>
        </w:tc>
      </w:tr>
      <w:tr w:rsidR="004C1FE9" w:rsidRPr="007E54A8" w:rsidTr="004C1FE9">
        <w:trPr>
          <w:trHeight w:val="330"/>
        </w:trPr>
        <w:tc>
          <w:tcPr>
            <w:tcW w:w="2836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18</w:t>
            </w:r>
            <w:r w:rsidRPr="007E54A8">
              <w:t xml:space="preserve"> (</w:t>
            </w: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giant anteater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062" w:type="dxa"/>
          </w:tcPr>
          <w:p w:rsidR="004C1FE9" w:rsidRPr="004C1FE9" w:rsidRDefault="004B29A5" w:rsidP="00AE13A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0</w:t>
            </w:r>
          </w:p>
        </w:tc>
        <w:tc>
          <w:tcPr>
            <w:tcW w:w="2306" w:type="dxa"/>
          </w:tcPr>
          <w:p w:rsidR="004C1FE9" w:rsidRPr="007E54A8" w:rsidRDefault="004C1FE9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Arial" w:hAnsi="Arial" w:cs="Arial"/>
                <w:i/>
                <w:iCs/>
              </w:rPr>
              <w:t>Lutzomyia longipalpis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4C1FE9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November</w:t>
            </w:r>
            <w:r w:rsidR="004C1FE9" w:rsidRPr="007E54A8">
              <w:rPr>
                <w:rFonts w:ascii="Calibri" w:eastAsia="Times New Roman" w:hAnsi="Calibri" w:cs="Calibri"/>
                <w:sz w:val="24"/>
                <w:szCs w:val="24"/>
              </w:rPr>
              <w:t xml:space="preserve"> 2016</w:t>
            </w:r>
          </w:p>
        </w:tc>
      </w:tr>
      <w:tr w:rsidR="00A506FC" w:rsidRPr="007E54A8" w:rsidTr="004C1FE9">
        <w:trPr>
          <w:trHeight w:val="330"/>
        </w:trPr>
        <w:tc>
          <w:tcPr>
            <w:tcW w:w="2836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15 (</w:t>
            </w:r>
            <w:r w:rsidRPr="007E54A8">
              <w:t>lowland tapir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062" w:type="dxa"/>
          </w:tcPr>
          <w:p w:rsidR="00A506FC" w:rsidRPr="004C1FE9" w:rsidRDefault="00A506FC" w:rsidP="00AE13A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0</w:t>
            </w:r>
          </w:p>
        </w:tc>
        <w:tc>
          <w:tcPr>
            <w:tcW w:w="2306" w:type="dxa"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Arial" w:hAnsi="Arial" w:cs="Arial"/>
                <w:i/>
                <w:iCs/>
              </w:rPr>
              <w:t>Evandromyia sallesi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March 2017</w:t>
            </w:r>
          </w:p>
        </w:tc>
      </w:tr>
      <w:tr w:rsidR="00A506FC" w:rsidRPr="007E54A8" w:rsidTr="004C1FE9">
        <w:trPr>
          <w:trHeight w:val="330"/>
        </w:trPr>
        <w:tc>
          <w:tcPr>
            <w:tcW w:w="2836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20 (</w:t>
            </w:r>
            <w:r w:rsidRPr="007E54A8">
              <w:t>puma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1062" w:type="dxa"/>
          </w:tcPr>
          <w:p w:rsidR="00A506FC" w:rsidRPr="004C1FE9" w:rsidRDefault="00A506FC" w:rsidP="00AE13A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0</w:t>
            </w:r>
          </w:p>
        </w:tc>
        <w:tc>
          <w:tcPr>
            <w:tcW w:w="2306" w:type="dxa"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Arial" w:hAnsi="Arial" w:cs="Arial"/>
                <w:i/>
                <w:iCs/>
              </w:rPr>
              <w:t>Lutzomyia longipalpis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March 2017</w:t>
            </w:r>
          </w:p>
        </w:tc>
      </w:tr>
      <w:tr w:rsidR="00A506FC" w:rsidRPr="007E54A8" w:rsidTr="004C1FE9">
        <w:trPr>
          <w:trHeight w:val="330"/>
        </w:trPr>
        <w:tc>
          <w:tcPr>
            <w:tcW w:w="2836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21 (Brazilian porcupine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062" w:type="dxa"/>
          </w:tcPr>
          <w:p w:rsidR="00A506FC" w:rsidRPr="004C1FE9" w:rsidRDefault="00A506FC" w:rsidP="00AE13A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2306" w:type="dxa"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Arial" w:hAnsi="Arial" w:cs="Arial"/>
                <w:i/>
                <w:iCs/>
              </w:rPr>
              <w:t>Evandromyia sallesi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gramStart"/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May  2017</w:t>
            </w:r>
            <w:proofErr w:type="gramEnd"/>
          </w:p>
        </w:tc>
      </w:tr>
      <w:tr w:rsidR="00A506FC" w:rsidRPr="007E54A8" w:rsidTr="004B29A5">
        <w:trPr>
          <w:trHeight w:val="330"/>
        </w:trPr>
        <w:tc>
          <w:tcPr>
            <w:tcW w:w="2836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21 (Brazilian porcupine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062" w:type="dxa"/>
          </w:tcPr>
          <w:p w:rsidR="00A506FC" w:rsidRPr="004C1FE9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306" w:type="dxa"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Arial" w:hAnsi="Arial" w:cs="Arial"/>
                <w:i/>
                <w:iCs/>
              </w:rPr>
              <w:t>Nyssomyia whitmani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A506FC" w:rsidRPr="007E54A8" w:rsidRDefault="00A506FC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June 2017</w:t>
            </w:r>
          </w:p>
        </w:tc>
      </w:tr>
      <w:tr w:rsidR="00603703" w:rsidRPr="007E54A8" w:rsidTr="004B29A5">
        <w:trPr>
          <w:trHeight w:val="330"/>
        </w:trPr>
        <w:tc>
          <w:tcPr>
            <w:tcW w:w="2836" w:type="dxa"/>
            <w:shd w:val="clear" w:color="auto" w:fill="auto"/>
            <w:vAlign w:val="center"/>
          </w:tcPr>
          <w:p w:rsidR="00603703" w:rsidRPr="007E54A8" w:rsidRDefault="00603703" w:rsidP="00D50B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16 (</w:t>
            </w:r>
            <w:r w:rsidRPr="007E54A8">
              <w:t>crab-eating fox)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603703" w:rsidRPr="007E54A8" w:rsidRDefault="00603703" w:rsidP="00D5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603703" w:rsidRPr="007E54A8" w:rsidRDefault="00603703" w:rsidP="00D5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603703" w:rsidRPr="007E54A8" w:rsidRDefault="00603703" w:rsidP="00D5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062" w:type="dxa"/>
          </w:tcPr>
          <w:p w:rsidR="00603703" w:rsidRPr="004C1FE9" w:rsidRDefault="00603703" w:rsidP="00D50B1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</w:t>
            </w:r>
          </w:p>
        </w:tc>
        <w:tc>
          <w:tcPr>
            <w:tcW w:w="2306" w:type="dxa"/>
          </w:tcPr>
          <w:p w:rsidR="00603703" w:rsidRPr="007E54A8" w:rsidRDefault="00603703" w:rsidP="00D5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Arial" w:hAnsi="Arial" w:cs="Arial"/>
                <w:i/>
                <w:iCs/>
              </w:rPr>
              <w:t>Nyssomyia whitmani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603703" w:rsidRPr="007E54A8" w:rsidRDefault="00603703" w:rsidP="00D5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June 2017</w:t>
            </w:r>
          </w:p>
        </w:tc>
      </w:tr>
      <w:tr w:rsidR="00603703" w:rsidRPr="007E54A8" w:rsidTr="004B29A5">
        <w:trPr>
          <w:trHeight w:val="330"/>
        </w:trPr>
        <w:tc>
          <w:tcPr>
            <w:tcW w:w="2836" w:type="dxa"/>
            <w:shd w:val="clear" w:color="auto" w:fill="auto"/>
            <w:vAlign w:val="center"/>
          </w:tcPr>
          <w:p w:rsidR="00603703" w:rsidRPr="007E54A8" w:rsidRDefault="00603703" w:rsidP="00D50B1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16 (</w:t>
            </w:r>
            <w:r w:rsidRPr="007E54A8">
              <w:t>crab-eating fox)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603703" w:rsidRPr="007E54A8" w:rsidRDefault="00603703" w:rsidP="00D5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603703" w:rsidRPr="007E54A8" w:rsidRDefault="00603703" w:rsidP="00D5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603703" w:rsidRPr="007E54A8" w:rsidRDefault="00603703" w:rsidP="00D5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062" w:type="dxa"/>
          </w:tcPr>
          <w:p w:rsidR="00603703" w:rsidRPr="004C1FE9" w:rsidRDefault="00603703" w:rsidP="00D50B16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</w:t>
            </w:r>
          </w:p>
        </w:tc>
        <w:tc>
          <w:tcPr>
            <w:tcW w:w="2306" w:type="dxa"/>
          </w:tcPr>
          <w:p w:rsidR="00603703" w:rsidRPr="007E54A8" w:rsidRDefault="00603703" w:rsidP="00D50B1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7E54A8">
              <w:rPr>
                <w:rFonts w:ascii="Arial" w:hAnsi="Arial" w:cs="Arial"/>
                <w:i/>
                <w:iCs/>
              </w:rPr>
              <w:t>Lutzomyia longipalpis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603703" w:rsidRPr="007E54A8" w:rsidRDefault="00603703" w:rsidP="00D5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June 2017</w:t>
            </w:r>
          </w:p>
        </w:tc>
      </w:tr>
      <w:tr w:rsidR="00603703" w:rsidRPr="007E54A8" w:rsidTr="00C329BB">
        <w:trPr>
          <w:trHeight w:val="330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703" w:rsidRPr="007E54A8" w:rsidRDefault="00603703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E54A8">
              <w:rPr>
                <w:rFonts w:ascii="Calibri" w:eastAsia="Times New Roman" w:hAnsi="Calibri" w:cs="Calibri"/>
                <w:sz w:val="24"/>
                <w:szCs w:val="24"/>
              </w:rPr>
              <w:t>P21 (Brazilian porcupine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703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703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703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603703" w:rsidRPr="004C1FE9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603703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B29A5">
              <w:rPr>
                <w:rFonts w:ascii="Arial" w:eastAsia="Times New Roman" w:hAnsi="Arial" w:cs="Arial"/>
                <w:i/>
                <w:iCs/>
                <w:color w:val="000000"/>
              </w:rPr>
              <w:t>Pintomyia sp.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703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June 2017</w:t>
            </w:r>
          </w:p>
        </w:tc>
      </w:tr>
      <w:tr w:rsidR="00603703" w:rsidRPr="007E54A8" w:rsidTr="004C1FE9">
        <w:trPr>
          <w:trHeight w:val="330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703" w:rsidRPr="007E54A8" w:rsidRDefault="00603703" w:rsidP="00AE13A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703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703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703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603703" w:rsidRPr="004C1FE9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603703" w:rsidRPr="004B29A5" w:rsidRDefault="00603703" w:rsidP="00AE13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703" w:rsidRPr="007E54A8" w:rsidRDefault="00603703" w:rsidP="00AE13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</w:tbl>
    <w:p w:rsidR="000E0684" w:rsidRPr="00071D00" w:rsidRDefault="00A735BA" w:rsidP="00A506FC">
      <w:pPr>
        <w:rPr>
          <w:lang w:val="en-US"/>
        </w:rPr>
      </w:pPr>
      <w:r w:rsidRPr="00071D00">
        <w:rPr>
          <w:vertAlign w:val="superscript"/>
          <w:lang w:val="en-US"/>
        </w:rPr>
        <w:t>a</w:t>
      </w:r>
      <w:r w:rsidRPr="00071D00">
        <w:rPr>
          <w:lang w:val="en-US"/>
        </w:rPr>
        <w:t xml:space="preserve"> Figure 1 shows the distribution of HP-traps at the Brasília Zoo.</w:t>
      </w:r>
    </w:p>
    <w:p w:rsidR="00A506FC" w:rsidRPr="00071D00" w:rsidRDefault="00A506FC" w:rsidP="00A506FC">
      <w:pPr>
        <w:rPr>
          <w:lang w:val="en-US"/>
        </w:rPr>
      </w:pPr>
    </w:p>
    <w:p w:rsidR="00A506FC" w:rsidRPr="00071D00" w:rsidRDefault="00A506FC" w:rsidP="00A506FC">
      <w:pPr>
        <w:rPr>
          <w:lang w:val="en-US"/>
        </w:rPr>
      </w:pPr>
    </w:p>
    <w:sectPr w:rsidR="00A506FC" w:rsidRPr="00071D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35C4" w:rsidRDefault="007735C4" w:rsidP="007735C4">
      <w:pPr>
        <w:spacing w:after="0" w:line="240" w:lineRule="auto"/>
      </w:pPr>
      <w:r>
        <w:separator/>
      </w:r>
    </w:p>
  </w:endnote>
  <w:endnote w:type="continuationSeparator" w:id="0">
    <w:p w:rsidR="007735C4" w:rsidRDefault="007735C4" w:rsidP="00773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35C4" w:rsidRDefault="007735C4" w:rsidP="007735C4">
      <w:pPr>
        <w:spacing w:after="0" w:line="240" w:lineRule="auto"/>
      </w:pPr>
      <w:r>
        <w:separator/>
      </w:r>
    </w:p>
  </w:footnote>
  <w:footnote w:type="continuationSeparator" w:id="0">
    <w:p w:rsidR="007735C4" w:rsidRDefault="007735C4" w:rsidP="007735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8093E"/>
    <w:multiLevelType w:val="hybridMultilevel"/>
    <w:tmpl w:val="5A2A845A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3646"/>
    <w:rsid w:val="00071D00"/>
    <w:rsid w:val="000E0684"/>
    <w:rsid w:val="001001F7"/>
    <w:rsid w:val="001C3646"/>
    <w:rsid w:val="0041743B"/>
    <w:rsid w:val="004B29A5"/>
    <w:rsid w:val="004C1FE9"/>
    <w:rsid w:val="00603703"/>
    <w:rsid w:val="007735C4"/>
    <w:rsid w:val="007E54A8"/>
    <w:rsid w:val="00A506FC"/>
    <w:rsid w:val="00A7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84C87"/>
  <w15:docId w15:val="{E4B272E4-CD79-4AA4-8224-3690838D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C3646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unhideWhenUsed/>
    <w:rsid w:val="001C364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C364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C3646"/>
    <w:rPr>
      <w:rFonts w:eastAsiaTheme="minorEastAsia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C3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C3646"/>
    <w:rPr>
      <w:rFonts w:ascii="Tahoma" w:eastAsiaTheme="minorEastAsia" w:hAnsi="Tahoma" w:cs="Tahoma"/>
      <w:sz w:val="16"/>
      <w:szCs w:val="16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C364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C3646"/>
    <w:rPr>
      <w:rFonts w:eastAsiaTheme="minorEastAsia"/>
      <w:b/>
      <w:bCs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773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735C4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773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735C4"/>
    <w:rPr>
      <w:rFonts w:eastAsiaTheme="minorEastAsia"/>
      <w:lang w:eastAsia="pt-BR"/>
    </w:rPr>
  </w:style>
  <w:style w:type="table" w:customStyle="1" w:styleId="TabelaSimples51">
    <w:name w:val="Tabela Simples 51"/>
    <w:basedOn w:val="Tabelanormal"/>
    <w:uiPriority w:val="45"/>
    <w:rsid w:val="00A735BA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uiPriority w:val="34"/>
    <w:qFormat/>
    <w:rsid w:val="00A735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756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Rodrigo Gurgel</cp:lastModifiedBy>
  <cp:revision>6</cp:revision>
  <dcterms:created xsi:type="dcterms:W3CDTF">2019-07-22T13:03:00Z</dcterms:created>
  <dcterms:modified xsi:type="dcterms:W3CDTF">2019-10-22T20:19:00Z</dcterms:modified>
</cp:coreProperties>
</file>